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14B" w:rsidRPr="003A7EE9" w:rsidRDefault="00843959" w:rsidP="00C0714B">
      <w:bookmarkStart w:id="0" w:name="_GoBack"/>
      <w:bookmarkEnd w:id="0"/>
      <w:r w:rsidRPr="003A7EE9">
        <w:rPr>
          <w:noProof/>
          <w:lang w:val="de-DE" w:eastAsia="de-DE"/>
        </w:rPr>
        <w:drawing>
          <wp:inline distT="0" distB="0" distL="0" distR="0">
            <wp:extent cx="6080166" cy="27470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B_figures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6" t="35964" r="6268" b="10219"/>
                    <a:stretch/>
                  </pic:blipFill>
                  <pic:spPr bwMode="auto">
                    <a:xfrm>
                      <a:off x="0" y="0"/>
                      <a:ext cx="6094743" cy="2753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2602" w:rsidRPr="003A7EE9" w:rsidRDefault="00843959" w:rsidP="003A7EE9">
      <w:r w:rsidRPr="003A7EE9">
        <w:rPr>
          <w:b/>
        </w:rPr>
        <w:t>Figure S</w:t>
      </w:r>
      <w:r w:rsidR="00B62753" w:rsidRPr="003A7EE9">
        <w:rPr>
          <w:b/>
        </w:rPr>
        <w:t>8</w:t>
      </w:r>
      <w:r w:rsidRPr="003A7EE9">
        <w:rPr>
          <w:b/>
        </w:rPr>
        <w:t xml:space="preserve">. </w:t>
      </w:r>
      <w:r w:rsidRPr="003A7EE9">
        <w:t xml:space="preserve">The content of fibronectin, laminin, entactin and collagen type IV in the </w:t>
      </w:r>
      <w:r w:rsidR="001F22AB" w:rsidRPr="003A7EE9">
        <w:t xml:space="preserve">second batch of the </w:t>
      </w:r>
      <w:r w:rsidRPr="003A7EE9">
        <w:t xml:space="preserve">four different ECM gels is analyzed by western blot. Densiometric analysis of fibronectin, laminin, entactin and collagen IV signals. The error bars denote the standard deviations as obtained from </w:t>
      </w:r>
      <w:r w:rsidR="00D32919" w:rsidRPr="003A7EE9">
        <w:t>three</w:t>
      </w:r>
      <w:r w:rsidRPr="003A7EE9">
        <w:t xml:space="preserve"> independent gel runs.</w:t>
      </w:r>
      <w:r w:rsidR="001F22AB" w:rsidRPr="003A7EE9">
        <w:t xml:space="preserve"> ECM2 shows again the significantly highest amount of entactin.</w:t>
      </w:r>
    </w:p>
    <w:p w:rsidR="00791CA5" w:rsidRPr="003A7EE9" w:rsidRDefault="00791CA5" w:rsidP="00D32936">
      <w:pPr>
        <w:spacing w:after="0"/>
        <w:jc w:val="left"/>
      </w:pPr>
    </w:p>
    <w:p w:rsidR="008F52FA" w:rsidRPr="003A7EE9" w:rsidRDefault="008F52FA" w:rsidP="00D32936">
      <w:pPr>
        <w:spacing w:after="0"/>
        <w:jc w:val="left"/>
      </w:pPr>
    </w:p>
    <w:p w:rsidR="009C2098" w:rsidRPr="003A7EE9" w:rsidRDefault="009C2098" w:rsidP="00D32936">
      <w:pPr>
        <w:spacing w:after="0"/>
        <w:jc w:val="left"/>
      </w:pPr>
    </w:p>
    <w:p w:rsidR="00F3601E" w:rsidRDefault="00F3601E" w:rsidP="00D32936">
      <w:pPr>
        <w:spacing w:after="0"/>
        <w:jc w:val="left"/>
      </w:pPr>
    </w:p>
    <w:sectPr w:rsidR="00F3601E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7A0" w:rsidRDefault="00B237A0">
      <w:r>
        <w:separator/>
      </w:r>
    </w:p>
  </w:endnote>
  <w:endnote w:type="continuationSeparator" w:id="0">
    <w:p w:rsidR="00B237A0" w:rsidRDefault="00B2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905DA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7A0" w:rsidRDefault="00B237A0">
      <w:r>
        <w:separator/>
      </w:r>
    </w:p>
  </w:footnote>
  <w:footnote w:type="continuationSeparator" w:id="0">
    <w:p w:rsidR="00B237A0" w:rsidRDefault="00B23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375E2"/>
    <w:rsid w:val="00045F77"/>
    <w:rsid w:val="00052C09"/>
    <w:rsid w:val="00052FB5"/>
    <w:rsid w:val="0005660F"/>
    <w:rsid w:val="00085AE3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95320"/>
    <w:rsid w:val="002B0341"/>
    <w:rsid w:val="002C3431"/>
    <w:rsid w:val="002D2A14"/>
    <w:rsid w:val="002D74FE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2088"/>
    <w:rsid w:val="004655B8"/>
    <w:rsid w:val="00472FB5"/>
    <w:rsid w:val="004E3AF8"/>
    <w:rsid w:val="004F1B4D"/>
    <w:rsid w:val="004F4FB8"/>
    <w:rsid w:val="00506E2D"/>
    <w:rsid w:val="00517051"/>
    <w:rsid w:val="00532822"/>
    <w:rsid w:val="005567B0"/>
    <w:rsid w:val="00560EA1"/>
    <w:rsid w:val="00580446"/>
    <w:rsid w:val="00585802"/>
    <w:rsid w:val="0058758F"/>
    <w:rsid w:val="005905DA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74DFE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81727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237A0"/>
    <w:rsid w:val="00B55AB0"/>
    <w:rsid w:val="00B62753"/>
    <w:rsid w:val="00B7618D"/>
    <w:rsid w:val="00B96ABE"/>
    <w:rsid w:val="00BA3B88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39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39:00Z</dcterms:created>
  <dcterms:modified xsi:type="dcterms:W3CDTF">2014-11-04T08:44:00Z</dcterms:modified>
</cp:coreProperties>
</file>